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6B828D" w14:textId="77777777" w:rsidR="00106F63" w:rsidRDefault="00106F63">
      <w:pPr>
        <w:pStyle w:val="normal0"/>
      </w:pPr>
    </w:p>
    <w:p w14:paraId="15CD0FD3" w14:textId="3E77DE1E" w:rsidR="00106F63" w:rsidRDefault="004439BE">
      <w:pPr>
        <w:pStyle w:val="normal0"/>
        <w:rPr>
          <w:rFonts w:ascii="Helvetica" w:eastAsia="Helvetica Neue" w:hAnsi="Helvetica" w:cs="Helvetica Neue"/>
          <w:b/>
          <w:sz w:val="22"/>
          <w:szCs w:val="22"/>
        </w:rPr>
      </w:pPr>
      <w:r>
        <w:rPr>
          <w:rFonts w:ascii="Helvetica" w:eastAsia="Helvetica Neue" w:hAnsi="Helvetica" w:cs="Helvetica Neue"/>
          <w:b/>
          <w:sz w:val="22"/>
          <w:szCs w:val="22"/>
        </w:rPr>
        <w:t>Table S2. Publicly available RNA-</w:t>
      </w:r>
      <w:proofErr w:type="spellStart"/>
      <w:r>
        <w:rPr>
          <w:rFonts w:ascii="Helvetica" w:eastAsia="Helvetica Neue" w:hAnsi="Helvetica" w:cs="Helvetica Neue"/>
          <w:b/>
          <w:sz w:val="22"/>
          <w:szCs w:val="22"/>
        </w:rPr>
        <w:t>seq</w:t>
      </w:r>
      <w:proofErr w:type="spellEnd"/>
      <w:r>
        <w:rPr>
          <w:rFonts w:ascii="Helvetica" w:eastAsia="Helvetica Neue" w:hAnsi="Helvetica" w:cs="Helvetica Neue"/>
          <w:b/>
          <w:sz w:val="22"/>
          <w:szCs w:val="22"/>
        </w:rPr>
        <w:t xml:space="preserve"> and </w:t>
      </w:r>
      <w:proofErr w:type="spellStart"/>
      <w:r>
        <w:rPr>
          <w:rFonts w:ascii="Helvetica" w:eastAsia="Helvetica Neue" w:hAnsi="Helvetica" w:cs="Helvetica Neue"/>
          <w:b/>
          <w:sz w:val="22"/>
          <w:szCs w:val="22"/>
        </w:rPr>
        <w:t>ChIP</w:t>
      </w:r>
      <w:proofErr w:type="spellEnd"/>
      <w:r>
        <w:rPr>
          <w:rFonts w:ascii="Helvetica" w:eastAsia="Helvetica Neue" w:hAnsi="Helvetica" w:cs="Helvetica Neue"/>
          <w:b/>
          <w:sz w:val="22"/>
          <w:szCs w:val="22"/>
        </w:rPr>
        <w:t xml:space="preserve"> datasets used.</w:t>
      </w:r>
    </w:p>
    <w:p w14:paraId="1790EB7C" w14:textId="77777777" w:rsidR="004439BE" w:rsidRDefault="004439BE">
      <w:pPr>
        <w:pStyle w:val="normal0"/>
      </w:pPr>
    </w:p>
    <w:tbl>
      <w:tblPr>
        <w:tblStyle w:val="a"/>
        <w:tblW w:w="9115" w:type="dxa"/>
        <w:tblBorders>
          <w:top w:val="thinThickSmallGap" w:sz="24" w:space="0" w:color="auto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5"/>
        <w:gridCol w:w="4770"/>
        <w:gridCol w:w="1440"/>
        <w:gridCol w:w="1260"/>
      </w:tblGrid>
      <w:tr w:rsidR="00106F63" w14:paraId="237B371F" w14:textId="77777777" w:rsidTr="004439BE">
        <w:trPr>
          <w:cantSplit/>
          <w:trHeight w:val="220"/>
          <w:tblHeader/>
        </w:trPr>
        <w:tc>
          <w:tcPr>
            <w:tcW w:w="1645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76E4BD1C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b/>
                <w:sz w:val="20"/>
              </w:rPr>
              <w:t>Organism</w:t>
            </w:r>
          </w:p>
        </w:tc>
        <w:tc>
          <w:tcPr>
            <w:tcW w:w="4770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4037CE00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b/>
                <w:sz w:val="20"/>
              </w:rPr>
              <w:t>Dataset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37E6AABF" w14:textId="77777777" w:rsidR="00106F63" w:rsidRPr="004168BF" w:rsidRDefault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b/>
                <w:sz w:val="20"/>
              </w:rPr>
              <w:t>PI and (DCC</w:t>
            </w:r>
            <w:r w:rsidR="00E34D7E" w:rsidRPr="004168BF">
              <w:rPr>
                <w:rFonts w:ascii="Helvetica Neue" w:eastAsia="Helvetica Neue" w:hAnsi="Helvetica Neue" w:cs="Helvetica Neue"/>
                <w:b/>
                <w:sz w:val="20"/>
              </w:rPr>
              <w:t xml:space="preserve"> ID)</w:t>
            </w:r>
          </w:p>
        </w:tc>
        <w:tc>
          <w:tcPr>
            <w:tcW w:w="1260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27312593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b/>
                <w:sz w:val="20"/>
              </w:rPr>
              <w:t>Reference</w:t>
            </w:r>
          </w:p>
        </w:tc>
      </w:tr>
      <w:tr w:rsidR="00092AC9" w14:paraId="6C8EB862" w14:textId="77777777" w:rsidTr="004439BE">
        <w:trPr>
          <w:trHeight w:val="220"/>
        </w:trPr>
        <w:tc>
          <w:tcPr>
            <w:tcW w:w="1645" w:type="dxa"/>
            <w:tcBorders>
              <w:top w:val="single" w:sz="4" w:space="0" w:color="000000"/>
            </w:tcBorders>
          </w:tcPr>
          <w:p w14:paraId="48FE5503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  <w:tcBorders>
              <w:top w:val="single" w:sz="4" w:space="0" w:color="000000"/>
            </w:tcBorders>
          </w:tcPr>
          <w:p w14:paraId="60102922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Adult-Male,-eclosion-+-5-days#Strain=Y-cn-bw-sp:RNA-tiling-array:Rep-1::Dmel_r5.3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706DD68" w14:textId="4E32C114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 xml:space="preserve">, S. 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(756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 w14:paraId="0A760446" w14:textId="15619163" w:rsidR="00092AC9" w:rsidRPr="004168BF" w:rsidRDefault="004168BF" w:rsidP="004168BF">
            <w:pPr>
              <w:pStyle w:val="normal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hAnsi="Helvetica Neue"/>
                <w:sz w:val="20"/>
              </w:rPr>
              <w:t>52</w:t>
            </w:r>
          </w:p>
        </w:tc>
      </w:tr>
      <w:tr w:rsidR="00092AC9" w14:paraId="2AAF539C" w14:textId="77777777" w:rsidTr="004439BE">
        <w:trPr>
          <w:trHeight w:val="220"/>
        </w:trPr>
        <w:tc>
          <w:tcPr>
            <w:tcW w:w="1645" w:type="dxa"/>
          </w:tcPr>
          <w:p w14:paraId="3A448854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722EDAC0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Adult-Female,-eclosion-+-5-days#Strain=Y-cn-bw-sp:RNA-tilingarray:Rep-1::Dmel_r5.32</w:t>
            </w:r>
          </w:p>
        </w:tc>
        <w:tc>
          <w:tcPr>
            <w:tcW w:w="1440" w:type="dxa"/>
          </w:tcPr>
          <w:p w14:paraId="0A8AE898" w14:textId="28E4EE09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755)</w:t>
            </w:r>
          </w:p>
        </w:tc>
        <w:tc>
          <w:tcPr>
            <w:tcW w:w="1260" w:type="dxa"/>
            <w:vMerge/>
          </w:tcPr>
          <w:p w14:paraId="0E09D7FA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2435EA2C" w14:textId="77777777" w:rsidTr="004439BE">
        <w:trPr>
          <w:trHeight w:val="220"/>
        </w:trPr>
        <w:tc>
          <w:tcPr>
            <w:tcW w:w="1645" w:type="dxa"/>
          </w:tcPr>
          <w:p w14:paraId="23274D95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35D812AA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0-2-hr#Strain=Y-cn-bw-sp:RNA-tiling-array:Rep-</w:t>
            </w:r>
          </w:p>
          <w:p w14:paraId="3D50CCD0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5FCE2539" w14:textId="3C040B8F" w:rsidR="00092AC9" w:rsidRPr="004168BF" w:rsidRDefault="00314607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01)</w:t>
            </w:r>
          </w:p>
        </w:tc>
        <w:tc>
          <w:tcPr>
            <w:tcW w:w="1260" w:type="dxa"/>
            <w:vMerge/>
          </w:tcPr>
          <w:p w14:paraId="0276D780" w14:textId="77777777" w:rsidR="00092AC9" w:rsidRPr="004168BF" w:rsidRDefault="00092AC9" w:rsidP="00092AC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</w:p>
        </w:tc>
      </w:tr>
      <w:tr w:rsidR="00092AC9" w14:paraId="7E0FBC2B" w14:textId="77777777" w:rsidTr="004439BE">
        <w:trPr>
          <w:trHeight w:val="220"/>
        </w:trPr>
        <w:tc>
          <w:tcPr>
            <w:tcW w:w="1645" w:type="dxa"/>
          </w:tcPr>
          <w:p w14:paraId="436554F5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2179039D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2-4-hr#Strain=Y-cn-bw-sp:RNA-tiling-array:Rep-</w:t>
            </w:r>
          </w:p>
          <w:p w14:paraId="3A8C51E3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342E3F9E" w14:textId="5EDEB4C2" w:rsidR="00092AC9" w:rsidRPr="004168BF" w:rsidRDefault="00314607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18)</w:t>
            </w:r>
          </w:p>
        </w:tc>
        <w:tc>
          <w:tcPr>
            <w:tcW w:w="1260" w:type="dxa"/>
            <w:vMerge/>
          </w:tcPr>
          <w:p w14:paraId="6D4B552E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653DE229" w14:textId="77777777" w:rsidTr="004439BE">
        <w:trPr>
          <w:trHeight w:val="220"/>
        </w:trPr>
        <w:tc>
          <w:tcPr>
            <w:tcW w:w="1645" w:type="dxa"/>
          </w:tcPr>
          <w:p w14:paraId="3CB2C491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312BCDC3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4-6-hr#Strain=Y-cn-bw-sp:RNA-tiling-array:Rep-</w:t>
            </w:r>
          </w:p>
          <w:p w14:paraId="78817892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19FB64DD" w14:textId="68B5FE18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20)</w:t>
            </w:r>
          </w:p>
        </w:tc>
        <w:tc>
          <w:tcPr>
            <w:tcW w:w="1260" w:type="dxa"/>
            <w:vMerge/>
          </w:tcPr>
          <w:p w14:paraId="5C593472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0467D869" w14:textId="77777777" w:rsidTr="004439BE">
        <w:trPr>
          <w:trHeight w:val="220"/>
        </w:trPr>
        <w:tc>
          <w:tcPr>
            <w:tcW w:w="1645" w:type="dxa"/>
          </w:tcPr>
          <w:p w14:paraId="121A3C8D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1391B827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6-8-hr#Strain=Y-cn-bw-sp:RNA-tiling-array:Rep-</w:t>
            </w:r>
          </w:p>
          <w:p w14:paraId="58527C38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6F745831" w14:textId="7B37C0A7" w:rsidR="00092AC9" w:rsidRPr="004168BF" w:rsidRDefault="00314607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22)</w:t>
            </w:r>
          </w:p>
        </w:tc>
        <w:tc>
          <w:tcPr>
            <w:tcW w:w="1260" w:type="dxa"/>
            <w:vMerge/>
          </w:tcPr>
          <w:p w14:paraId="5D684690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43998443" w14:textId="77777777" w:rsidTr="004439BE">
        <w:trPr>
          <w:trHeight w:val="220"/>
        </w:trPr>
        <w:tc>
          <w:tcPr>
            <w:tcW w:w="1645" w:type="dxa"/>
          </w:tcPr>
          <w:p w14:paraId="1EE5DC4F" w14:textId="77777777" w:rsidR="00092AC9" w:rsidRPr="004168BF" w:rsidRDefault="00092AC9" w:rsidP="0082303C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734183F5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8-10-hr#Strain=Y-cn-bw-sp:RNA-tiling-array:Rep-</w:t>
            </w:r>
          </w:p>
          <w:p w14:paraId="3370563A" w14:textId="77777777" w:rsidR="00092AC9" w:rsidRPr="004168BF" w:rsidRDefault="00092AC9" w:rsidP="0082303C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77A8AB3C" w14:textId="4653B4B8" w:rsidR="00092AC9" w:rsidRPr="004168BF" w:rsidRDefault="00314607" w:rsidP="0082303C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03)</w:t>
            </w:r>
          </w:p>
        </w:tc>
        <w:tc>
          <w:tcPr>
            <w:tcW w:w="1260" w:type="dxa"/>
            <w:vMerge/>
          </w:tcPr>
          <w:p w14:paraId="1CBE1788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72790F87" w14:textId="77777777" w:rsidTr="004439BE">
        <w:trPr>
          <w:trHeight w:val="220"/>
        </w:trPr>
        <w:tc>
          <w:tcPr>
            <w:tcW w:w="1645" w:type="dxa"/>
          </w:tcPr>
          <w:p w14:paraId="7373DF98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3F55C194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10-12-hr#Strain=Y-cn-bw-sp:RNA-tiling-array:Rep-</w:t>
            </w:r>
          </w:p>
          <w:p w14:paraId="57F0323E" w14:textId="77777777" w:rsidR="00092AC9" w:rsidRPr="004168BF" w:rsidRDefault="00092AC9" w:rsidP="0082303C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:</w:t>
            </w:r>
          </w:p>
        </w:tc>
        <w:tc>
          <w:tcPr>
            <w:tcW w:w="1440" w:type="dxa"/>
          </w:tcPr>
          <w:p w14:paraId="34C44872" w14:textId="4860BC69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05)</w:t>
            </w:r>
          </w:p>
        </w:tc>
        <w:tc>
          <w:tcPr>
            <w:tcW w:w="1260" w:type="dxa"/>
            <w:vMerge/>
          </w:tcPr>
          <w:p w14:paraId="691C01AC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42E97241" w14:textId="77777777" w:rsidTr="004439BE">
        <w:trPr>
          <w:trHeight w:val="220"/>
        </w:trPr>
        <w:tc>
          <w:tcPr>
            <w:tcW w:w="1645" w:type="dxa"/>
          </w:tcPr>
          <w:p w14:paraId="2955AB66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569D3D8C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12-14-hr#Strain=Y-cn-bw-sp:RNA-tiling-array:Rep-</w:t>
            </w:r>
          </w:p>
          <w:p w14:paraId="694F075D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17DA5D05" w14:textId="35303532" w:rsidR="00092AC9" w:rsidRPr="004168BF" w:rsidRDefault="00314607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07)</w:t>
            </w:r>
          </w:p>
        </w:tc>
        <w:tc>
          <w:tcPr>
            <w:tcW w:w="1260" w:type="dxa"/>
            <w:vMerge/>
          </w:tcPr>
          <w:p w14:paraId="2F2F4150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1A058669" w14:textId="77777777" w:rsidTr="004439BE">
        <w:trPr>
          <w:trHeight w:val="220"/>
        </w:trPr>
        <w:tc>
          <w:tcPr>
            <w:tcW w:w="1645" w:type="dxa"/>
          </w:tcPr>
          <w:p w14:paraId="10D0F970" w14:textId="77777777" w:rsidR="00092AC9" w:rsidRPr="004168BF" w:rsidRDefault="00092AC9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3BFDFEA7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14-16-hr#Strain=Y-cn-bw-sp:RNA-tiling-array:Rep-</w:t>
            </w:r>
          </w:p>
          <w:p w14:paraId="1A1F12A7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351B5D2C" w14:textId="585F50DB" w:rsidR="00092AC9" w:rsidRPr="004168BF" w:rsidRDefault="00314607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09)</w:t>
            </w:r>
          </w:p>
        </w:tc>
        <w:tc>
          <w:tcPr>
            <w:tcW w:w="1260" w:type="dxa"/>
            <w:vMerge/>
          </w:tcPr>
          <w:p w14:paraId="75D225EA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1326EB27" w14:textId="77777777" w:rsidTr="004439BE">
        <w:trPr>
          <w:trHeight w:val="220"/>
        </w:trPr>
        <w:tc>
          <w:tcPr>
            <w:tcW w:w="1645" w:type="dxa"/>
          </w:tcPr>
          <w:p w14:paraId="61021C1F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28FDB106" w14:textId="77777777" w:rsidR="00092AC9" w:rsidRPr="004168BF" w:rsidRDefault="00092AC9" w:rsidP="0082303C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16-18-hr#Strain=Y-cn-bw-sp:RNA-tiling-array:Rep-</w:t>
            </w:r>
          </w:p>
          <w:p w14:paraId="277CEBE7" w14:textId="77777777" w:rsidR="00092AC9" w:rsidRPr="004168BF" w:rsidRDefault="00092AC9" w:rsidP="0082303C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7E72C3A6" w14:textId="37423874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11)</w:t>
            </w:r>
          </w:p>
        </w:tc>
        <w:tc>
          <w:tcPr>
            <w:tcW w:w="1260" w:type="dxa"/>
            <w:vMerge/>
          </w:tcPr>
          <w:p w14:paraId="13C8A321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37755E4A" w14:textId="77777777" w:rsidTr="004439BE">
        <w:trPr>
          <w:trHeight w:val="220"/>
        </w:trPr>
        <w:tc>
          <w:tcPr>
            <w:tcW w:w="1645" w:type="dxa"/>
          </w:tcPr>
          <w:p w14:paraId="5717F98E" w14:textId="77777777" w:rsidR="00092AC9" w:rsidRPr="004168BF" w:rsidRDefault="00092AC9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4DCD93E0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18-20-hr#Strain=Y-cn-bw-sp:RNA-tiling-array:Rep-</w:t>
            </w:r>
          </w:p>
          <w:p w14:paraId="62AEE9AA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6B47112C" w14:textId="009EF1DA" w:rsidR="00092AC9" w:rsidRPr="004168BF" w:rsidRDefault="00314607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13)</w:t>
            </w:r>
          </w:p>
        </w:tc>
        <w:tc>
          <w:tcPr>
            <w:tcW w:w="1260" w:type="dxa"/>
            <w:vMerge/>
          </w:tcPr>
          <w:p w14:paraId="206AACD6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68CF22A4" w14:textId="77777777" w:rsidTr="004439BE">
        <w:trPr>
          <w:trHeight w:val="220"/>
        </w:trPr>
        <w:tc>
          <w:tcPr>
            <w:tcW w:w="1645" w:type="dxa"/>
          </w:tcPr>
          <w:p w14:paraId="2CAF20D7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558B976B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20-22-hr#Strain=Y-cn-bw-sp:RNA-tiling-array:Rep-</w:t>
            </w:r>
          </w:p>
          <w:p w14:paraId="673CD05D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23128097" w14:textId="585704C9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15)</w:t>
            </w:r>
          </w:p>
        </w:tc>
        <w:tc>
          <w:tcPr>
            <w:tcW w:w="1260" w:type="dxa"/>
            <w:vMerge/>
          </w:tcPr>
          <w:p w14:paraId="17DBDD8D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00D33921" w14:textId="77777777" w:rsidTr="004439BE">
        <w:trPr>
          <w:trHeight w:val="220"/>
        </w:trPr>
        <w:tc>
          <w:tcPr>
            <w:tcW w:w="1645" w:type="dxa"/>
          </w:tcPr>
          <w:p w14:paraId="6D70E529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1F145234" w14:textId="77777777" w:rsidR="00092AC9" w:rsidRPr="004168BF" w:rsidRDefault="00092AC9" w:rsidP="00474149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Embryos-22-24-hrSC#Strain=Y-cn-bw-sp:RNA-tiling-array:Rep-</w:t>
            </w:r>
          </w:p>
          <w:p w14:paraId="69A2558D" w14:textId="77777777" w:rsidR="00092AC9" w:rsidRPr="004168BF" w:rsidRDefault="00092AC9" w:rsidP="0047414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1</w:t>
            </w: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::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Dmel_r5.32</w:t>
            </w:r>
          </w:p>
        </w:tc>
        <w:tc>
          <w:tcPr>
            <w:tcW w:w="1440" w:type="dxa"/>
          </w:tcPr>
          <w:p w14:paraId="13B8F910" w14:textId="713081F8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117)</w:t>
            </w:r>
          </w:p>
        </w:tc>
        <w:tc>
          <w:tcPr>
            <w:tcW w:w="1260" w:type="dxa"/>
            <w:vMerge/>
          </w:tcPr>
          <w:p w14:paraId="3A379170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7CCADD4D" w14:textId="77777777" w:rsidTr="004439BE">
        <w:trPr>
          <w:trHeight w:val="220"/>
        </w:trPr>
        <w:tc>
          <w:tcPr>
            <w:tcW w:w="1645" w:type="dxa"/>
          </w:tcPr>
          <w:p w14:paraId="42434662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29EFFB91" w14:textId="77777777" w:rsidR="00092AC9" w:rsidRPr="004168BF" w:rsidRDefault="00092AC9" w:rsidP="00E34D7E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Larvae-L1-stage#Strain=Y-cn-bw-sp:RNA-tiling-array:Rep-1::Dmel_r5.32</w:t>
            </w:r>
          </w:p>
        </w:tc>
        <w:tc>
          <w:tcPr>
            <w:tcW w:w="1440" w:type="dxa"/>
          </w:tcPr>
          <w:p w14:paraId="7692A012" w14:textId="5BC301A6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93)</w:t>
            </w:r>
          </w:p>
        </w:tc>
        <w:tc>
          <w:tcPr>
            <w:tcW w:w="1260" w:type="dxa"/>
            <w:vMerge/>
          </w:tcPr>
          <w:p w14:paraId="7213CDCB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66ACDD28" w14:textId="77777777" w:rsidTr="004439BE">
        <w:trPr>
          <w:trHeight w:val="220"/>
        </w:trPr>
        <w:tc>
          <w:tcPr>
            <w:tcW w:w="1645" w:type="dxa"/>
          </w:tcPr>
          <w:p w14:paraId="0D98DD38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3C6B65C4" w14:textId="77777777" w:rsidR="00092AC9" w:rsidRPr="004168BF" w:rsidRDefault="00092AC9" w:rsidP="00E34D7E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Larvae-L2-stage#Strain=Y-cn-bw-sp:RNA-tiling-array:Rep-1::Dmel_r5.32</w:t>
            </w:r>
          </w:p>
        </w:tc>
        <w:tc>
          <w:tcPr>
            <w:tcW w:w="1440" w:type="dxa"/>
          </w:tcPr>
          <w:p w14:paraId="7F2BE16C" w14:textId="55A5E7D1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543)</w:t>
            </w:r>
          </w:p>
        </w:tc>
        <w:tc>
          <w:tcPr>
            <w:tcW w:w="1260" w:type="dxa"/>
            <w:vMerge/>
          </w:tcPr>
          <w:p w14:paraId="5173E88A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2E9F5A0F" w14:textId="77777777" w:rsidTr="004439BE">
        <w:trPr>
          <w:trHeight w:val="220"/>
        </w:trPr>
        <w:tc>
          <w:tcPr>
            <w:tcW w:w="1645" w:type="dxa"/>
          </w:tcPr>
          <w:p w14:paraId="10AD3E5F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lastRenderedPageBreak/>
              <w:t xml:space="preserve">Drosophila melanogaster </w:t>
            </w:r>
          </w:p>
        </w:tc>
        <w:tc>
          <w:tcPr>
            <w:tcW w:w="4770" w:type="dxa"/>
          </w:tcPr>
          <w:p w14:paraId="613E7922" w14:textId="77777777" w:rsidR="00092AC9" w:rsidRPr="004168BF" w:rsidRDefault="00092AC9" w:rsidP="00E34D7E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=L3-stage--12-hr-post-molt-stage-larvae#Strain=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Y-cn-bw-sp:RNA-tilingarray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: Rep-1::Dmel_r5.32</w:t>
            </w:r>
          </w:p>
        </w:tc>
        <w:tc>
          <w:tcPr>
            <w:tcW w:w="1440" w:type="dxa"/>
          </w:tcPr>
          <w:p w14:paraId="34B9F727" w14:textId="1F0010E0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</w:t>
            </w:r>
            <w:bookmarkStart w:id="0" w:name="_GoBack"/>
            <w:bookmarkEnd w:id="0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(538)</w:t>
            </w:r>
          </w:p>
        </w:tc>
        <w:tc>
          <w:tcPr>
            <w:tcW w:w="1260" w:type="dxa"/>
            <w:vMerge/>
          </w:tcPr>
          <w:p w14:paraId="5D4B58ED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7113240B" w14:textId="77777777" w:rsidTr="004439BE">
        <w:trPr>
          <w:trHeight w:val="220"/>
        </w:trPr>
        <w:tc>
          <w:tcPr>
            <w:tcW w:w="1645" w:type="dxa"/>
          </w:tcPr>
          <w:p w14:paraId="324EC2BF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</w:p>
        </w:tc>
        <w:tc>
          <w:tcPr>
            <w:tcW w:w="4770" w:type="dxa"/>
          </w:tcPr>
          <w:p w14:paraId="1291F64D" w14:textId="77777777" w:rsidR="00092AC9" w:rsidRPr="004168BF" w:rsidRDefault="00092AC9" w:rsidP="00E34D7E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=White-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prepupae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-(WPP)-+-4-days#Strain=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Y-cn-bw-sp:RNA-tilingarray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: Rep-1::Dmel_r5.32</w:t>
            </w:r>
          </w:p>
        </w:tc>
        <w:tc>
          <w:tcPr>
            <w:tcW w:w="1440" w:type="dxa"/>
          </w:tcPr>
          <w:p w14:paraId="04A2A472" w14:textId="2C527C79" w:rsidR="00092AC9" w:rsidRPr="004168BF" w:rsidRDefault="00314607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(94)</w:t>
            </w:r>
          </w:p>
        </w:tc>
        <w:tc>
          <w:tcPr>
            <w:tcW w:w="1260" w:type="dxa"/>
            <w:vMerge/>
          </w:tcPr>
          <w:p w14:paraId="6E8B4CED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601C66" w14:paraId="30ED5BC6" w14:textId="77777777" w:rsidTr="004439BE">
        <w:trPr>
          <w:trHeight w:val="220"/>
        </w:trPr>
        <w:tc>
          <w:tcPr>
            <w:tcW w:w="1645" w:type="dxa"/>
          </w:tcPr>
          <w:p w14:paraId="3E6DEA2E" w14:textId="3B708BAE" w:rsidR="00601C66" w:rsidRPr="004168BF" w:rsidRDefault="00601C66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19BDB0D1" w14:textId="7CE8FC0B" w:rsidR="00601C66" w:rsidRPr="004168BF" w:rsidRDefault="00601C66" w:rsidP="00601C66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Adult-Female,-eclosion-+-4-days#Strain=Oregon-R#Tissue=Adult-ovaries:RNA-tiling-array:Rep-1::Dmel_r5.32</w:t>
            </w:r>
          </w:p>
        </w:tc>
        <w:tc>
          <w:tcPr>
            <w:tcW w:w="1440" w:type="dxa"/>
          </w:tcPr>
          <w:p w14:paraId="1D350E0E" w14:textId="412C9AC1" w:rsidR="00601C66" w:rsidRPr="004168BF" w:rsidRDefault="00314607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601C66" w:rsidRPr="004168BF">
              <w:rPr>
                <w:rFonts w:ascii="Helvetica Neue" w:eastAsia="Helvetica Neue" w:hAnsi="Helvetica Neue" w:cs="Helvetica Neue"/>
                <w:sz w:val="20"/>
              </w:rPr>
              <w:t xml:space="preserve"> (2340)</w:t>
            </w:r>
          </w:p>
        </w:tc>
        <w:tc>
          <w:tcPr>
            <w:tcW w:w="1260" w:type="dxa"/>
            <w:vMerge/>
          </w:tcPr>
          <w:p w14:paraId="1768F78B" w14:textId="77777777" w:rsidR="00601C66" w:rsidRPr="004168BF" w:rsidRDefault="00601C66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601C66" w14:paraId="79C4E7C9" w14:textId="77777777" w:rsidTr="004439BE">
        <w:trPr>
          <w:trHeight w:val="220"/>
        </w:trPr>
        <w:tc>
          <w:tcPr>
            <w:tcW w:w="1645" w:type="dxa"/>
          </w:tcPr>
          <w:p w14:paraId="48F6BF3C" w14:textId="67AB77F6" w:rsidR="00601C66" w:rsidRPr="004168BF" w:rsidRDefault="00601C66">
            <w:pPr>
              <w:pStyle w:val="normal0"/>
              <w:rPr>
                <w:rFonts w:ascii="Helvetica Neue" w:eastAsia="Helvetica Neue" w:hAnsi="Helvetica Neue" w:cs="Helvetica Neue"/>
                <w:i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3D13402E" w14:textId="7736FC01" w:rsidR="00601C66" w:rsidRPr="004168BF" w:rsidRDefault="00601C66" w:rsidP="00601C66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gramStart"/>
            <w:r w:rsidRPr="004168BF">
              <w:rPr>
                <w:rFonts w:ascii="Helvetica Neue" w:eastAsia="Helvetica Neue" w:hAnsi="Helvetica Neue" w:cs="Helvetica Neue"/>
                <w:sz w:val="20"/>
              </w:rPr>
              <w:t>total</w:t>
            </w:r>
            <w:proofErr w:type="gramEnd"/>
            <w:r w:rsidRPr="004168BF">
              <w:rPr>
                <w:rFonts w:ascii="Helvetica Neue" w:eastAsia="Helvetica Neue" w:hAnsi="Helvetica Neue" w:cs="Helvetica Neue"/>
                <w:sz w:val="20"/>
              </w:rPr>
              <w:t>-RNA:Developmental-Stage=Adult-Female,-eclosion-+-1-days#Strain=Oregon-R#Tissue=Female-heads:RNA-tiling-array:Rep-1::Dmel_r5.32</w:t>
            </w:r>
          </w:p>
        </w:tc>
        <w:tc>
          <w:tcPr>
            <w:tcW w:w="1440" w:type="dxa"/>
          </w:tcPr>
          <w:p w14:paraId="26920752" w14:textId="2989FD63" w:rsidR="00601C66" w:rsidRPr="004168BF" w:rsidRDefault="00314607">
            <w:pPr>
              <w:pStyle w:val="normal0"/>
              <w:rPr>
                <w:rFonts w:ascii="Helvetica Neue" w:eastAsia="Helvetica Neue" w:hAnsi="Helvetica Neue" w:cs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elniker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, S.</w:t>
            </w:r>
            <w:r w:rsidR="00601C66" w:rsidRPr="004168BF">
              <w:rPr>
                <w:rFonts w:ascii="Helvetica Neue" w:eastAsia="Helvetica Neue" w:hAnsi="Helvetica Neue" w:cs="Helvetica Neue"/>
                <w:sz w:val="20"/>
              </w:rPr>
              <w:t xml:space="preserve"> (2341)</w:t>
            </w:r>
          </w:p>
        </w:tc>
        <w:tc>
          <w:tcPr>
            <w:tcW w:w="1260" w:type="dxa"/>
            <w:vMerge/>
          </w:tcPr>
          <w:p w14:paraId="4B2F89C3" w14:textId="77777777" w:rsidR="00601C66" w:rsidRPr="004168BF" w:rsidRDefault="00601C66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4705A12F" w14:textId="77777777" w:rsidTr="004439BE">
        <w:trPr>
          <w:trHeight w:val="220"/>
        </w:trPr>
        <w:tc>
          <w:tcPr>
            <w:tcW w:w="1645" w:type="dxa"/>
          </w:tcPr>
          <w:p w14:paraId="065AB542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pseudoobscura</w:t>
            </w:r>
            <w:proofErr w:type="spellEnd"/>
          </w:p>
        </w:tc>
        <w:tc>
          <w:tcPr>
            <w:tcW w:w="4770" w:type="dxa"/>
          </w:tcPr>
          <w:p w14:paraId="60E850CF" w14:textId="6646422C" w:rsidR="00092AC9" w:rsidRPr="004168BF" w:rsidRDefault="004917A0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Poly-A+</w:t>
            </w:r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-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RNA</w:t>
            </w:r>
            <w:proofErr w:type="gram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;D.pseudoobscura</w:t>
            </w:r>
            <w:proofErr w:type="spellEnd"/>
            <w:proofErr w:type="gramEnd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wild-type;Adult</w:t>
            </w:r>
            <w:proofErr w:type="spellEnd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Female Whole species; RNA-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seq</w:t>
            </w:r>
            <w:proofErr w:type="spellEnd"/>
          </w:p>
        </w:tc>
        <w:tc>
          <w:tcPr>
            <w:tcW w:w="1440" w:type="dxa"/>
          </w:tcPr>
          <w:p w14:paraId="4B70F901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Oliver, B. (3621)</w:t>
            </w:r>
          </w:p>
        </w:tc>
        <w:tc>
          <w:tcPr>
            <w:tcW w:w="1260" w:type="dxa"/>
            <w:vMerge/>
          </w:tcPr>
          <w:p w14:paraId="480D731B" w14:textId="77777777" w:rsidR="00092AC9" w:rsidRPr="004168BF" w:rsidRDefault="00092AC9" w:rsidP="00092AC9">
            <w:pPr>
              <w:pStyle w:val="normal0"/>
              <w:rPr>
                <w:rFonts w:ascii="Helvetica Neue" w:hAnsi="Helvetica Neue"/>
                <w:sz w:val="20"/>
              </w:rPr>
            </w:pPr>
          </w:p>
        </w:tc>
      </w:tr>
      <w:tr w:rsidR="00092AC9" w14:paraId="021F95E0" w14:textId="77777777" w:rsidTr="004439BE">
        <w:trPr>
          <w:trHeight w:val="220"/>
        </w:trPr>
        <w:tc>
          <w:tcPr>
            <w:tcW w:w="1645" w:type="dxa"/>
          </w:tcPr>
          <w:p w14:paraId="3E0561C4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virilis</w:t>
            </w:r>
            <w:proofErr w:type="spellEnd"/>
          </w:p>
        </w:tc>
        <w:tc>
          <w:tcPr>
            <w:tcW w:w="4770" w:type="dxa"/>
          </w:tcPr>
          <w:p w14:paraId="6F845FF0" w14:textId="36B82B40" w:rsidR="00092AC9" w:rsidRPr="004168BF" w:rsidRDefault="004917A0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Poly-A+</w:t>
            </w:r>
            <w:proofErr w:type="gram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;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D.virilis</w:t>
            </w:r>
            <w:proofErr w:type="spellEnd"/>
            <w:proofErr w:type="gramEnd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wild-type;Adult</w:t>
            </w:r>
            <w:proofErr w:type="spellEnd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 xml:space="preserve"> Female Whole species; RNA-</w:t>
            </w:r>
            <w:proofErr w:type="spellStart"/>
            <w:r w:rsidR="00092AC9" w:rsidRPr="004168BF">
              <w:rPr>
                <w:rFonts w:ascii="Helvetica Neue" w:eastAsia="Helvetica Neue" w:hAnsi="Helvetica Neue" w:cs="Helvetica Neue"/>
                <w:sz w:val="20"/>
              </w:rPr>
              <w:t>seq</w:t>
            </w:r>
            <w:proofErr w:type="spellEnd"/>
          </w:p>
        </w:tc>
        <w:tc>
          <w:tcPr>
            <w:tcW w:w="1440" w:type="dxa"/>
          </w:tcPr>
          <w:p w14:paraId="44615BD2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Oliver, B. (3613)</w:t>
            </w:r>
          </w:p>
        </w:tc>
        <w:tc>
          <w:tcPr>
            <w:tcW w:w="1260" w:type="dxa"/>
            <w:vMerge/>
          </w:tcPr>
          <w:p w14:paraId="660C54D6" w14:textId="77777777" w:rsidR="00092AC9" w:rsidRPr="004168BF" w:rsidRDefault="00092AC9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</w:tr>
      <w:tr w:rsidR="00106F63" w14:paraId="5943F763" w14:textId="77777777" w:rsidTr="004439BE">
        <w:trPr>
          <w:trHeight w:val="220"/>
        </w:trPr>
        <w:tc>
          <w:tcPr>
            <w:tcW w:w="1645" w:type="dxa"/>
          </w:tcPr>
          <w:p w14:paraId="10C556B8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melanogaster </w:t>
            </w:r>
            <w:r w:rsidRPr="004168BF">
              <w:rPr>
                <w:rFonts w:ascii="Helvetica Neue" w:eastAsia="Helvetica Neue" w:hAnsi="Helvetica Neue" w:cs="Helvetica Neue"/>
                <w:sz w:val="20"/>
              </w:rPr>
              <w:t>(tissues and cells lines)</w:t>
            </w:r>
          </w:p>
        </w:tc>
        <w:tc>
          <w:tcPr>
            <w:tcW w:w="4770" w:type="dxa"/>
          </w:tcPr>
          <w:p w14:paraId="7D9C87FD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All data were obtained from Fly base</w:t>
            </w:r>
          </w:p>
        </w:tc>
        <w:tc>
          <w:tcPr>
            <w:tcW w:w="1440" w:type="dxa"/>
          </w:tcPr>
          <w:p w14:paraId="791A0020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1260" w:type="dxa"/>
          </w:tcPr>
          <w:p w14:paraId="7583B858" w14:textId="5DBD1F30" w:rsidR="00106F63" w:rsidRPr="004168BF" w:rsidRDefault="004168BF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hAnsi="Helvetica Neue"/>
                <w:sz w:val="20"/>
              </w:rPr>
              <w:t>71</w:t>
            </w:r>
          </w:p>
        </w:tc>
      </w:tr>
      <w:tr w:rsidR="00106F63" w14:paraId="5E662210" w14:textId="77777777" w:rsidTr="004439BE">
        <w:trPr>
          <w:trHeight w:val="220"/>
        </w:trPr>
        <w:tc>
          <w:tcPr>
            <w:tcW w:w="1645" w:type="dxa"/>
          </w:tcPr>
          <w:p w14:paraId="1F766EB4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1D81ABC9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 xml:space="preserve">Pol-II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hIP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-chip</w:t>
            </w:r>
          </w:p>
        </w:tc>
        <w:tc>
          <w:tcPr>
            <w:tcW w:w="1440" w:type="dxa"/>
          </w:tcPr>
          <w:p w14:paraId="12A800EF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1260" w:type="dxa"/>
          </w:tcPr>
          <w:p w14:paraId="52388C2B" w14:textId="5860A96A" w:rsidR="00106F63" w:rsidRPr="004168BF" w:rsidRDefault="004168BF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63</w:t>
            </w:r>
          </w:p>
        </w:tc>
      </w:tr>
      <w:tr w:rsidR="00106F63" w14:paraId="325A53FC" w14:textId="77777777" w:rsidTr="004439BE">
        <w:trPr>
          <w:trHeight w:val="220"/>
        </w:trPr>
        <w:tc>
          <w:tcPr>
            <w:tcW w:w="1645" w:type="dxa"/>
          </w:tcPr>
          <w:p w14:paraId="0F35B4DB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4770" w:type="dxa"/>
          </w:tcPr>
          <w:p w14:paraId="1A67DE66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 xml:space="preserve">TF-IIB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hIP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-chip</w:t>
            </w:r>
          </w:p>
        </w:tc>
        <w:tc>
          <w:tcPr>
            <w:tcW w:w="1440" w:type="dxa"/>
          </w:tcPr>
          <w:p w14:paraId="1DCBA24F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1260" w:type="dxa"/>
          </w:tcPr>
          <w:p w14:paraId="281E6D78" w14:textId="107DE09C" w:rsidR="00106F63" w:rsidRPr="004168BF" w:rsidRDefault="004168BF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64</w:t>
            </w:r>
          </w:p>
        </w:tc>
      </w:tr>
      <w:tr w:rsidR="00106F63" w14:paraId="4D9D73CB" w14:textId="77777777" w:rsidTr="004439BE">
        <w:trPr>
          <w:trHeight w:val="220"/>
        </w:trPr>
        <w:tc>
          <w:tcPr>
            <w:tcW w:w="1645" w:type="dxa"/>
          </w:tcPr>
          <w:p w14:paraId="4E54B7A6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4770" w:type="dxa"/>
          </w:tcPr>
          <w:p w14:paraId="231631A0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1440" w:type="dxa"/>
          </w:tcPr>
          <w:p w14:paraId="257A8432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  <w:tc>
          <w:tcPr>
            <w:tcW w:w="1260" w:type="dxa"/>
          </w:tcPr>
          <w:p w14:paraId="682E2710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</w:tr>
      <w:tr w:rsidR="00106F63" w14:paraId="37A83832" w14:textId="77777777" w:rsidTr="004439BE">
        <w:trPr>
          <w:trHeight w:val="220"/>
        </w:trPr>
        <w:tc>
          <w:tcPr>
            <w:tcW w:w="1645" w:type="dxa"/>
          </w:tcPr>
          <w:p w14:paraId="2C700A90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Tribolium</w:t>
            </w:r>
            <w:proofErr w:type="spellEnd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castaneum</w:t>
            </w:r>
            <w:proofErr w:type="spellEnd"/>
          </w:p>
        </w:tc>
        <w:tc>
          <w:tcPr>
            <w:tcW w:w="4770" w:type="dxa"/>
          </w:tcPr>
          <w:p w14:paraId="61520BA7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  <w:highlight w:val="white"/>
              </w:rPr>
              <w:t>SB six hours naive control, Replicate 1</w:t>
            </w:r>
          </w:p>
        </w:tc>
        <w:tc>
          <w:tcPr>
            <w:tcW w:w="1440" w:type="dxa"/>
          </w:tcPr>
          <w:p w14:paraId="2396019A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SRR1048514</w:t>
            </w:r>
            <w:r w:rsidRPr="004168BF">
              <w:rPr>
                <w:rFonts w:ascii="Helvetica Neue" w:eastAsia="Helvetica Neue" w:hAnsi="Helvetica Neue" w:cs="Helvetica Neue"/>
                <w:sz w:val="20"/>
              </w:rPr>
              <w:tab/>
            </w:r>
          </w:p>
        </w:tc>
        <w:tc>
          <w:tcPr>
            <w:tcW w:w="1260" w:type="dxa"/>
          </w:tcPr>
          <w:p w14:paraId="4CC8350E" w14:textId="46DA5A86" w:rsidR="00106F63" w:rsidRPr="004168BF" w:rsidRDefault="004168BF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72</w:t>
            </w:r>
          </w:p>
        </w:tc>
      </w:tr>
      <w:tr w:rsidR="00106F63" w14:paraId="0110F916" w14:textId="77777777" w:rsidTr="004439BE">
        <w:trPr>
          <w:trHeight w:val="220"/>
        </w:trPr>
        <w:tc>
          <w:tcPr>
            <w:tcW w:w="1645" w:type="dxa"/>
          </w:tcPr>
          <w:p w14:paraId="4B80B566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Tribolium</w:t>
            </w:r>
            <w:proofErr w:type="spellEnd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castaneum</w:t>
            </w:r>
            <w:proofErr w:type="spellEnd"/>
          </w:p>
        </w:tc>
        <w:tc>
          <w:tcPr>
            <w:tcW w:w="4770" w:type="dxa"/>
          </w:tcPr>
          <w:p w14:paraId="23BBDEBA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 xml:space="preserve">GSM1322429: wildtype1;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Tribolium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 xml:space="preserve">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castaneum</w:t>
            </w:r>
            <w:proofErr w:type="spellEnd"/>
            <w:r w:rsidRPr="004168BF">
              <w:rPr>
                <w:rFonts w:ascii="Helvetica Neue" w:eastAsia="Helvetica Neue" w:hAnsi="Helvetica Neue" w:cs="Helvetica Neue"/>
                <w:sz w:val="20"/>
              </w:rPr>
              <w:t>; RNA-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sz w:val="20"/>
              </w:rPr>
              <w:t>Seq</w:t>
            </w:r>
            <w:proofErr w:type="spellEnd"/>
          </w:p>
        </w:tc>
        <w:tc>
          <w:tcPr>
            <w:tcW w:w="1440" w:type="dxa"/>
          </w:tcPr>
          <w:p w14:paraId="795C42C9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SRR1161702</w:t>
            </w:r>
            <w:r w:rsidRPr="004168BF">
              <w:rPr>
                <w:rFonts w:ascii="Helvetica Neue" w:eastAsia="Helvetica Neue" w:hAnsi="Helvetica Neue" w:cs="Helvetica Neue"/>
                <w:sz w:val="20"/>
              </w:rPr>
              <w:tab/>
            </w:r>
          </w:p>
        </w:tc>
        <w:tc>
          <w:tcPr>
            <w:tcW w:w="1260" w:type="dxa"/>
          </w:tcPr>
          <w:p w14:paraId="637B0238" w14:textId="77777777" w:rsidR="00106F63" w:rsidRPr="004168BF" w:rsidRDefault="00106F63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</w:p>
        </w:tc>
      </w:tr>
      <w:tr w:rsidR="00106F63" w14:paraId="6FDBB51E" w14:textId="77777777" w:rsidTr="004439BE">
        <w:trPr>
          <w:trHeight w:val="220"/>
        </w:trPr>
        <w:tc>
          <w:tcPr>
            <w:tcW w:w="1645" w:type="dxa"/>
          </w:tcPr>
          <w:p w14:paraId="03307333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Tribolium</w:t>
            </w:r>
            <w:proofErr w:type="spellEnd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  <w:proofErr w:type="spellStart"/>
            <w:r w:rsidRPr="004168BF">
              <w:rPr>
                <w:rFonts w:ascii="Helvetica Neue" w:eastAsia="Helvetica Neue" w:hAnsi="Helvetica Neue" w:cs="Helvetica Neue"/>
                <w:i/>
                <w:sz w:val="20"/>
              </w:rPr>
              <w:t>castaneum</w:t>
            </w:r>
            <w:proofErr w:type="spellEnd"/>
          </w:p>
        </w:tc>
        <w:tc>
          <w:tcPr>
            <w:tcW w:w="4770" w:type="dxa"/>
          </w:tcPr>
          <w:p w14:paraId="74C01376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Whole body Sample; ena-RUN-ANU-01-08-2012-16:01:46:208-1</w:t>
            </w:r>
          </w:p>
        </w:tc>
        <w:tc>
          <w:tcPr>
            <w:tcW w:w="1440" w:type="dxa"/>
          </w:tcPr>
          <w:p w14:paraId="07B79A74" w14:textId="77777777" w:rsidR="00106F63" w:rsidRPr="004168BF" w:rsidRDefault="00E34D7E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ERR161589</w:t>
            </w:r>
          </w:p>
        </w:tc>
        <w:tc>
          <w:tcPr>
            <w:tcW w:w="1260" w:type="dxa"/>
          </w:tcPr>
          <w:p w14:paraId="29AD13C2" w14:textId="54D2458C" w:rsidR="00106F63" w:rsidRPr="004168BF" w:rsidRDefault="004168BF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4168BF">
              <w:rPr>
                <w:rFonts w:ascii="Helvetica Neue" w:eastAsia="Helvetica Neue" w:hAnsi="Helvetica Neue" w:cs="Helvetica Neue"/>
                <w:sz w:val="20"/>
              </w:rPr>
              <w:t>73</w:t>
            </w:r>
          </w:p>
        </w:tc>
      </w:tr>
    </w:tbl>
    <w:p w14:paraId="1A06929D" w14:textId="77777777" w:rsidR="00106F63" w:rsidRDefault="00106F63">
      <w:pPr>
        <w:pStyle w:val="normal0"/>
      </w:pPr>
    </w:p>
    <w:sectPr w:rsidR="00106F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06F63"/>
    <w:rsid w:val="00092AC9"/>
    <w:rsid w:val="00106F63"/>
    <w:rsid w:val="00314607"/>
    <w:rsid w:val="004168BF"/>
    <w:rsid w:val="004439BE"/>
    <w:rsid w:val="00474149"/>
    <w:rsid w:val="004917A0"/>
    <w:rsid w:val="0058155C"/>
    <w:rsid w:val="00601C66"/>
    <w:rsid w:val="0082303C"/>
    <w:rsid w:val="00E3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1C5A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34D7E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4D7E"/>
    <w:rPr>
      <w:rFonts w:ascii="Lucida Grande" w:hAnsi="Lucida Grande" w:cs="Lucida Grande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34D7E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4D7E"/>
    <w:rPr>
      <w:rFonts w:ascii="Lucida Grande" w:hAnsi="Lucida Grande" w:cs="Lucida Grande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70</Words>
  <Characters>3249</Characters>
  <Application>Microsoft Macintosh Word</Application>
  <DocSecurity>0</DocSecurity>
  <Lines>27</Lines>
  <Paragraphs>7</Paragraphs>
  <ScaleCrop>false</ScaleCrop>
  <Company>The Ohio State University</Company>
  <LinksUpToDate>false</LinksUpToDate>
  <CharactersWithSpaces>3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docx</dc:title>
  <cp:lastModifiedBy>Sathiya Manivannan</cp:lastModifiedBy>
  <cp:revision>8</cp:revision>
  <dcterms:created xsi:type="dcterms:W3CDTF">2014-11-06T15:43:00Z</dcterms:created>
  <dcterms:modified xsi:type="dcterms:W3CDTF">2014-11-11T18:21:00Z</dcterms:modified>
</cp:coreProperties>
</file>